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870"/>
        <w:gridCol w:w="1202"/>
        <w:gridCol w:w="1899"/>
        <w:gridCol w:w="1142"/>
        <w:gridCol w:w="1128"/>
        <w:gridCol w:w="1057"/>
        <w:gridCol w:w="842"/>
        <w:gridCol w:w="1699"/>
        <w:gridCol w:w="24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pplementary table 1. Internal reliability analysis of Ch</w:t>
            </w:r>
            <w:bookmarkStart w:id="1" w:name="_GoBack"/>
            <w:bookmarkEnd w:id="1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ild-OIDP: Items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relation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rix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_Hlk26523079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　</w:t>
            </w:r>
            <w:bookmarkEnd w:id="0"/>
          </w:p>
        </w:tc>
        <w:tc>
          <w:tcPr>
            <w:tcW w:w="3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ting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aking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out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cleaning</w:t>
            </w: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eeping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otion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iling</w:t>
            </w:r>
          </w:p>
        </w:tc>
        <w:tc>
          <w:tcPr>
            <w:tcW w:w="2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cial contact</w:t>
            </w:r>
          </w:p>
        </w:tc>
        <w:tc>
          <w:tcPr>
            <w:tcW w:w="8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 if item dele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ti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aki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eaning mout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leepi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otion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ilin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7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cial contact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67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4A9"/>
    <w:rsid w:val="00011902"/>
    <w:rsid w:val="00023262"/>
    <w:rsid w:val="00024F69"/>
    <w:rsid w:val="00032F5F"/>
    <w:rsid w:val="00053186"/>
    <w:rsid w:val="000776C8"/>
    <w:rsid w:val="000837E2"/>
    <w:rsid w:val="000A75FA"/>
    <w:rsid w:val="000B36AF"/>
    <w:rsid w:val="000C3828"/>
    <w:rsid w:val="000E5B35"/>
    <w:rsid w:val="0010056E"/>
    <w:rsid w:val="00112118"/>
    <w:rsid w:val="001208A4"/>
    <w:rsid w:val="00122808"/>
    <w:rsid w:val="00126328"/>
    <w:rsid w:val="00132353"/>
    <w:rsid w:val="00154228"/>
    <w:rsid w:val="0018282D"/>
    <w:rsid w:val="001852F9"/>
    <w:rsid w:val="0018770D"/>
    <w:rsid w:val="00190318"/>
    <w:rsid w:val="001C01B3"/>
    <w:rsid w:val="001F1F9B"/>
    <w:rsid w:val="001F269B"/>
    <w:rsid w:val="0024080D"/>
    <w:rsid w:val="002538B8"/>
    <w:rsid w:val="00254685"/>
    <w:rsid w:val="00254860"/>
    <w:rsid w:val="00265855"/>
    <w:rsid w:val="00272DFD"/>
    <w:rsid w:val="0029781C"/>
    <w:rsid w:val="002D15CC"/>
    <w:rsid w:val="002E585D"/>
    <w:rsid w:val="0031012F"/>
    <w:rsid w:val="0031265F"/>
    <w:rsid w:val="003136C6"/>
    <w:rsid w:val="00314DF4"/>
    <w:rsid w:val="00315320"/>
    <w:rsid w:val="00321DC5"/>
    <w:rsid w:val="00325A13"/>
    <w:rsid w:val="00334E5F"/>
    <w:rsid w:val="003352A0"/>
    <w:rsid w:val="00350FD1"/>
    <w:rsid w:val="0036101C"/>
    <w:rsid w:val="00375E77"/>
    <w:rsid w:val="003864D7"/>
    <w:rsid w:val="003952B8"/>
    <w:rsid w:val="003A0315"/>
    <w:rsid w:val="003C4EF8"/>
    <w:rsid w:val="003C7C40"/>
    <w:rsid w:val="003D4516"/>
    <w:rsid w:val="003E42BE"/>
    <w:rsid w:val="00407B85"/>
    <w:rsid w:val="00452FF5"/>
    <w:rsid w:val="00456133"/>
    <w:rsid w:val="00481636"/>
    <w:rsid w:val="00481842"/>
    <w:rsid w:val="004B4962"/>
    <w:rsid w:val="004B7927"/>
    <w:rsid w:val="004C486E"/>
    <w:rsid w:val="004D6359"/>
    <w:rsid w:val="004F3898"/>
    <w:rsid w:val="0051198A"/>
    <w:rsid w:val="00545FB8"/>
    <w:rsid w:val="00552197"/>
    <w:rsid w:val="0055238E"/>
    <w:rsid w:val="005561C3"/>
    <w:rsid w:val="00571EFE"/>
    <w:rsid w:val="005877D5"/>
    <w:rsid w:val="005906AF"/>
    <w:rsid w:val="005915DF"/>
    <w:rsid w:val="005B1207"/>
    <w:rsid w:val="00614DE4"/>
    <w:rsid w:val="00620A26"/>
    <w:rsid w:val="006447AA"/>
    <w:rsid w:val="00647EC2"/>
    <w:rsid w:val="00667C73"/>
    <w:rsid w:val="00680B54"/>
    <w:rsid w:val="00696E5D"/>
    <w:rsid w:val="006A7B82"/>
    <w:rsid w:val="006D7604"/>
    <w:rsid w:val="006E150F"/>
    <w:rsid w:val="006F2A69"/>
    <w:rsid w:val="006F7345"/>
    <w:rsid w:val="007002CE"/>
    <w:rsid w:val="00705671"/>
    <w:rsid w:val="0071569E"/>
    <w:rsid w:val="007515AE"/>
    <w:rsid w:val="007752AD"/>
    <w:rsid w:val="00790D0B"/>
    <w:rsid w:val="00794175"/>
    <w:rsid w:val="007A5B0D"/>
    <w:rsid w:val="007A5ECB"/>
    <w:rsid w:val="007C07BB"/>
    <w:rsid w:val="007C7F1F"/>
    <w:rsid w:val="007D10B1"/>
    <w:rsid w:val="007E0600"/>
    <w:rsid w:val="007F0BA7"/>
    <w:rsid w:val="00807281"/>
    <w:rsid w:val="00813023"/>
    <w:rsid w:val="0084232F"/>
    <w:rsid w:val="00852B55"/>
    <w:rsid w:val="00861E94"/>
    <w:rsid w:val="0088325C"/>
    <w:rsid w:val="008946FE"/>
    <w:rsid w:val="0089759D"/>
    <w:rsid w:val="008A57B8"/>
    <w:rsid w:val="008A7F9D"/>
    <w:rsid w:val="008B2BD7"/>
    <w:rsid w:val="008B2D38"/>
    <w:rsid w:val="008B7309"/>
    <w:rsid w:val="008B7BAD"/>
    <w:rsid w:val="008C4BF6"/>
    <w:rsid w:val="008D6482"/>
    <w:rsid w:val="008E5BFD"/>
    <w:rsid w:val="008F1310"/>
    <w:rsid w:val="008F775E"/>
    <w:rsid w:val="00903D72"/>
    <w:rsid w:val="00910672"/>
    <w:rsid w:val="00926A1B"/>
    <w:rsid w:val="0094000C"/>
    <w:rsid w:val="009506B5"/>
    <w:rsid w:val="00955992"/>
    <w:rsid w:val="009653C7"/>
    <w:rsid w:val="009A45E8"/>
    <w:rsid w:val="009A4CB2"/>
    <w:rsid w:val="009C069A"/>
    <w:rsid w:val="009D0EC8"/>
    <w:rsid w:val="00A20C0F"/>
    <w:rsid w:val="00A252F2"/>
    <w:rsid w:val="00A26E29"/>
    <w:rsid w:val="00A50999"/>
    <w:rsid w:val="00A65C6F"/>
    <w:rsid w:val="00A73EAF"/>
    <w:rsid w:val="00A77728"/>
    <w:rsid w:val="00A954BF"/>
    <w:rsid w:val="00AD7FEC"/>
    <w:rsid w:val="00AE0E57"/>
    <w:rsid w:val="00B43F5B"/>
    <w:rsid w:val="00B54FF5"/>
    <w:rsid w:val="00B934B6"/>
    <w:rsid w:val="00BF03CD"/>
    <w:rsid w:val="00BF23FC"/>
    <w:rsid w:val="00C0385A"/>
    <w:rsid w:val="00C04285"/>
    <w:rsid w:val="00C55EDE"/>
    <w:rsid w:val="00C55EE4"/>
    <w:rsid w:val="00C921E8"/>
    <w:rsid w:val="00CA79BD"/>
    <w:rsid w:val="00CC332D"/>
    <w:rsid w:val="00CF09EE"/>
    <w:rsid w:val="00CF677A"/>
    <w:rsid w:val="00D461AB"/>
    <w:rsid w:val="00D547A1"/>
    <w:rsid w:val="00D556ED"/>
    <w:rsid w:val="00D657B8"/>
    <w:rsid w:val="00DA5489"/>
    <w:rsid w:val="00DC47A2"/>
    <w:rsid w:val="00DD21FB"/>
    <w:rsid w:val="00DE1645"/>
    <w:rsid w:val="00DF4C37"/>
    <w:rsid w:val="00E05A1A"/>
    <w:rsid w:val="00E07C39"/>
    <w:rsid w:val="00E41513"/>
    <w:rsid w:val="00E4705E"/>
    <w:rsid w:val="00E50037"/>
    <w:rsid w:val="00E530BC"/>
    <w:rsid w:val="00E645FF"/>
    <w:rsid w:val="00E64F35"/>
    <w:rsid w:val="00E81F6E"/>
    <w:rsid w:val="00E85697"/>
    <w:rsid w:val="00E917A4"/>
    <w:rsid w:val="00EC21A5"/>
    <w:rsid w:val="00EC3194"/>
    <w:rsid w:val="00EC5690"/>
    <w:rsid w:val="00EE44A9"/>
    <w:rsid w:val="00EE68D9"/>
    <w:rsid w:val="00F04678"/>
    <w:rsid w:val="00F114A7"/>
    <w:rsid w:val="00F12A54"/>
    <w:rsid w:val="00F1573D"/>
    <w:rsid w:val="00F16745"/>
    <w:rsid w:val="00F57553"/>
    <w:rsid w:val="00F66181"/>
    <w:rsid w:val="00FC2737"/>
    <w:rsid w:val="00FD7C4A"/>
    <w:rsid w:val="00FF3A2C"/>
    <w:rsid w:val="7646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459</Characters>
  <Lines>3</Lines>
  <Paragraphs>1</Paragraphs>
  <TotalTime>1</TotalTime>
  <ScaleCrop>false</ScaleCrop>
  <LinksUpToDate>false</LinksUpToDate>
  <CharactersWithSpaces>53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08:51:00Z</dcterms:created>
  <dc:creator>Chippy</dc:creator>
  <cp:lastModifiedBy>小青</cp:lastModifiedBy>
  <dcterms:modified xsi:type="dcterms:W3CDTF">2021-03-22T09:42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